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FC97A" w14:textId="5B39E110" w:rsidR="00A25DDE" w:rsidRPr="00A25DDE" w:rsidRDefault="00A25DDE">
      <w:pPr>
        <w:rPr>
          <w:rStyle w:val="Heading1Char"/>
          <w:b/>
          <w:color w:val="auto"/>
          <w:sz w:val="36"/>
        </w:rPr>
      </w:pPr>
      <w:r w:rsidRPr="00A25DDE">
        <w:rPr>
          <w:rStyle w:val="Heading1Char"/>
          <w:b/>
          <w:color w:val="auto"/>
          <w:sz w:val="36"/>
        </w:rPr>
        <w:t>Supplementary Information for:</w:t>
      </w:r>
    </w:p>
    <w:p w14:paraId="359DB6AC" w14:textId="77777777" w:rsidR="00A25DDE" w:rsidRPr="00A25DDE" w:rsidRDefault="00A25DDE">
      <w:pPr>
        <w:rPr>
          <w:rStyle w:val="Heading1Char"/>
          <w:color w:val="auto"/>
          <w:sz w:val="40"/>
        </w:rPr>
      </w:pPr>
    </w:p>
    <w:p w14:paraId="7BBA11B0" w14:textId="77777777" w:rsidR="00A25DDE" w:rsidRPr="00A25DDE" w:rsidRDefault="00A25DDE" w:rsidP="00A25DDE">
      <w:pPr>
        <w:pStyle w:val="Title"/>
        <w:rPr>
          <w:sz w:val="28"/>
        </w:rPr>
      </w:pPr>
      <w:r w:rsidRPr="00A25DDE">
        <w:rPr>
          <w:sz w:val="32"/>
        </w:rPr>
        <w:t xml:space="preserve">Rational Design of a Protein Kinase </w:t>
      </w:r>
      <w:proofErr w:type="gramStart"/>
      <w:r w:rsidRPr="00A25DDE">
        <w:rPr>
          <w:sz w:val="32"/>
        </w:rPr>
        <w:t>A</w:t>
      </w:r>
      <w:proofErr w:type="gramEnd"/>
      <w:r w:rsidRPr="00A25DDE">
        <w:rPr>
          <w:sz w:val="32"/>
        </w:rPr>
        <w:t xml:space="preserve"> Nuclear-cytosol Translocation Reporter</w:t>
      </w:r>
    </w:p>
    <w:p w14:paraId="2C45826D" w14:textId="77777777" w:rsidR="00A25DDE" w:rsidRPr="000329FD" w:rsidRDefault="00A25DDE" w:rsidP="00A25DDE"/>
    <w:p w14:paraId="01A9623F" w14:textId="66D93969" w:rsidR="00A25DDE" w:rsidRPr="000329FD" w:rsidRDefault="00A25DDE" w:rsidP="00A25DDE">
      <w:pPr>
        <w:rPr>
          <w:vertAlign w:val="superscript"/>
        </w:rPr>
      </w:pPr>
      <w:r w:rsidRPr="000329FD">
        <w:t>Allen K. Kim</w:t>
      </w:r>
      <w:r w:rsidRPr="000329FD">
        <w:rPr>
          <w:vertAlign w:val="superscript"/>
        </w:rPr>
        <w:t>1</w:t>
      </w:r>
      <w:proofErr w:type="gramStart"/>
      <w:r w:rsidRPr="000329FD">
        <w:rPr>
          <w:vertAlign w:val="superscript"/>
        </w:rPr>
        <w:t>,2,3</w:t>
      </w:r>
      <w:proofErr w:type="gramEnd"/>
      <w:r w:rsidRPr="000329FD">
        <w:rPr>
          <w:vertAlign w:val="superscript"/>
        </w:rPr>
        <w:t>*</w:t>
      </w:r>
      <w:r w:rsidRPr="000329FD">
        <w:t xml:space="preserve">, </w:t>
      </w:r>
      <w:r w:rsidR="00382917">
        <w:t>Helen D.</w:t>
      </w:r>
      <w:bookmarkStart w:id="0" w:name="_GoBack"/>
      <w:bookmarkEnd w:id="0"/>
      <w:r w:rsidRPr="00860BF1">
        <w:t xml:space="preserve"> Wu</w:t>
      </w:r>
      <w:r w:rsidRPr="000329FD">
        <w:rPr>
          <w:vertAlign w:val="superscript"/>
        </w:rPr>
        <w:t>1,2,3</w:t>
      </w:r>
      <w:r>
        <w:t xml:space="preserve">, </w:t>
      </w:r>
      <w:r w:rsidRPr="000329FD">
        <w:t>Takanari Inoue</w:t>
      </w:r>
      <w:r w:rsidRPr="000329FD">
        <w:rPr>
          <w:vertAlign w:val="superscript"/>
        </w:rPr>
        <w:t>1,2,3*</w:t>
      </w:r>
    </w:p>
    <w:p w14:paraId="5A2ACBC6" w14:textId="77777777" w:rsidR="00A25DDE" w:rsidRPr="000329FD" w:rsidRDefault="00A25DDE" w:rsidP="00A25DDE">
      <w:r w:rsidRPr="000329FD">
        <w:rPr>
          <w:vertAlign w:val="superscript"/>
        </w:rPr>
        <w:t>1</w:t>
      </w:r>
      <w:r w:rsidRPr="000329FD">
        <w:t>Department of Biomedical Engineering, Johns Hopkins University, School of Medicine, Baltimore, Maryland, United States.</w:t>
      </w:r>
    </w:p>
    <w:p w14:paraId="36D8504F" w14:textId="77777777" w:rsidR="00A25DDE" w:rsidRPr="000329FD" w:rsidRDefault="00A25DDE" w:rsidP="00A25DDE">
      <w:r w:rsidRPr="000329FD">
        <w:rPr>
          <w:vertAlign w:val="superscript"/>
        </w:rPr>
        <w:t>2</w:t>
      </w:r>
      <w:r w:rsidRPr="000329FD">
        <w:t>Department of Cell Biology, Johns Hopkins University, School of Medicine, Baltimore, Maryland, United States.</w:t>
      </w:r>
    </w:p>
    <w:p w14:paraId="238DC2CA" w14:textId="77777777" w:rsidR="00A25DDE" w:rsidRPr="000329FD" w:rsidRDefault="00A25DDE" w:rsidP="00A25DDE">
      <w:r w:rsidRPr="000329FD">
        <w:rPr>
          <w:vertAlign w:val="superscript"/>
        </w:rPr>
        <w:t>3</w:t>
      </w:r>
      <w:r w:rsidRPr="000329FD">
        <w:t>Center for Cell Dynamics, Johns Hopkins University, School of Medicine, Baltimore, Maryland, United States.</w:t>
      </w:r>
    </w:p>
    <w:p w14:paraId="4E4BAD66" w14:textId="77777777" w:rsidR="00A25DDE" w:rsidRDefault="00A25DDE">
      <w:r w:rsidRPr="000329FD">
        <w:rPr>
          <w:vertAlign w:val="superscript"/>
        </w:rPr>
        <w:t>*</w:t>
      </w:r>
      <w:r w:rsidRPr="000329FD">
        <w:t xml:space="preserve">Correspondence to </w:t>
      </w:r>
      <w:hyperlink r:id="rId6" w:history="1">
        <w:r w:rsidRPr="00E07190">
          <w:rPr>
            <w:rStyle w:val="Hyperlink"/>
          </w:rPr>
          <w:t>akim85@jhmi.edu</w:t>
        </w:r>
      </w:hyperlink>
      <w:r w:rsidRPr="0096314C">
        <w:t xml:space="preserve">, </w:t>
      </w:r>
      <w:hyperlink r:id="rId7" w:history="1">
        <w:r w:rsidRPr="00E07190">
          <w:rPr>
            <w:rStyle w:val="Hyperlink"/>
          </w:rPr>
          <w:t>jctinoue@jhmi.edu</w:t>
        </w:r>
      </w:hyperlink>
      <w:r>
        <w:t xml:space="preserve"> </w:t>
      </w:r>
    </w:p>
    <w:p w14:paraId="2BC58FEE" w14:textId="77777777" w:rsidR="00A25DDE" w:rsidRDefault="00A25DDE"/>
    <w:p w14:paraId="2E92DD77" w14:textId="09579C74" w:rsidR="00A25DDE" w:rsidRDefault="00A25DDE">
      <w:pPr>
        <w:rPr>
          <w:rStyle w:val="Heading1Char"/>
          <w:color w:val="auto"/>
        </w:rPr>
      </w:pPr>
      <w:r>
        <w:rPr>
          <w:rStyle w:val="Heading1Char"/>
          <w:color w:val="auto"/>
        </w:rPr>
        <w:t>Content: Figure S1-S4</w:t>
      </w:r>
    </w:p>
    <w:p w14:paraId="400EF855" w14:textId="77777777" w:rsidR="00A25DDE" w:rsidRDefault="00A25DDE">
      <w:pPr>
        <w:rPr>
          <w:rStyle w:val="Heading1Char"/>
          <w:color w:val="auto"/>
        </w:rPr>
      </w:pPr>
      <w:r>
        <w:rPr>
          <w:rStyle w:val="Heading1Char"/>
          <w:color w:val="auto"/>
        </w:rPr>
        <w:br w:type="page"/>
      </w:r>
    </w:p>
    <w:p w14:paraId="65FB12BD" w14:textId="6065E4FF" w:rsidR="00AB3B6B" w:rsidRDefault="00AB3B6B" w:rsidP="00B84A0E">
      <w:pPr>
        <w:jc w:val="both"/>
        <w:rPr>
          <w:rStyle w:val="Heading1Char"/>
          <w:color w:val="auto"/>
        </w:rPr>
      </w:pPr>
      <w:r w:rsidRPr="00AB3B6B">
        <w:rPr>
          <w:rStyle w:val="Heading1Char"/>
          <w:color w:val="auto"/>
        </w:rPr>
        <w:lastRenderedPageBreak/>
        <w:t>Figure S1</w:t>
      </w:r>
    </w:p>
    <w:p w14:paraId="41BE4D3D" w14:textId="17953B8A" w:rsidR="009C6DFA" w:rsidRPr="00AB3B6B" w:rsidRDefault="009C6DFA" w:rsidP="00B84A0E">
      <w:pPr>
        <w:jc w:val="both"/>
        <w:rPr>
          <w:rStyle w:val="Heading1Char"/>
          <w:color w:val="auto"/>
        </w:rPr>
      </w:pPr>
    </w:p>
    <w:p w14:paraId="01391547" w14:textId="67493999" w:rsidR="00A328B4" w:rsidRDefault="00AB3B6B" w:rsidP="00B84A0E">
      <w:pPr>
        <w:jc w:val="both"/>
      </w:pPr>
      <w:r w:rsidRPr="00AB3B6B">
        <w:rPr>
          <w:noProof/>
        </w:rPr>
        <w:drawing>
          <wp:inline distT="0" distB="0" distL="0" distR="0" wp14:anchorId="1769A91E" wp14:editId="4B89A5FC">
            <wp:extent cx="4486910" cy="4322445"/>
            <wp:effectExtent l="0" t="0" r="889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5132B" w14:textId="77777777" w:rsidR="00A328B4" w:rsidRDefault="00A328B4" w:rsidP="00B84A0E">
      <w:pPr>
        <w:jc w:val="both"/>
      </w:pPr>
    </w:p>
    <w:p w14:paraId="0D32213F" w14:textId="77777777" w:rsidR="00A328B4" w:rsidRPr="00AB3B6B" w:rsidRDefault="00A328B4" w:rsidP="00A328B4">
      <w:pPr>
        <w:pStyle w:val="NoSpacing"/>
        <w:jc w:val="both"/>
      </w:pPr>
      <w:r w:rsidRPr="00AB3B6B">
        <w:rPr>
          <w:b/>
          <w:bCs/>
          <w:u w:val="single"/>
        </w:rPr>
        <w:t>Figure S1:</w:t>
      </w:r>
      <w:r w:rsidRPr="00AB3B6B">
        <w:rPr>
          <w:b/>
          <w:bCs/>
        </w:rPr>
        <w:t xml:space="preserve"> Response of tetravalent substrate to PKA activation.</w:t>
      </w:r>
    </w:p>
    <w:p w14:paraId="57321B5E" w14:textId="23CD9423" w:rsidR="00A328B4" w:rsidRPr="00AB3B6B" w:rsidRDefault="00A328B4" w:rsidP="00A328B4">
      <w:pPr>
        <w:pStyle w:val="NoSpacing"/>
        <w:numPr>
          <w:ilvl w:val="0"/>
          <w:numId w:val="1"/>
        </w:numPr>
        <w:jc w:val="both"/>
      </w:pPr>
      <w:r w:rsidRPr="00AB3B6B">
        <w:t>Representative images show the localization of YFP-Sub</w:t>
      </w:r>
      <w:r w:rsidRPr="00AB3B6B">
        <w:rPr>
          <w:vertAlign w:val="subscript"/>
        </w:rPr>
        <w:t>4</w:t>
      </w:r>
      <w:r w:rsidRPr="00AB3B6B">
        <w:t xml:space="preserve"> pre-treatment (Pre) and 10 minutes post-treatment (Post).</w:t>
      </w:r>
      <w:r w:rsidR="00FD30C8">
        <w:t xml:space="preserve"> Sub</w:t>
      </w:r>
      <w:r w:rsidR="00FD30C8" w:rsidRPr="00FD30C8">
        <w:rPr>
          <w:vertAlign w:val="subscript"/>
        </w:rPr>
        <w:t>4</w:t>
      </w:r>
      <w:r w:rsidR="00FD30C8">
        <w:t xml:space="preserve"> peptide sequence is following: LRRASLG-K-RRASLG-K-RRASLG-K-RRASLG.</w:t>
      </w:r>
    </w:p>
    <w:p w14:paraId="3850C8CE" w14:textId="77777777" w:rsidR="00A328B4" w:rsidRPr="00AB3B6B" w:rsidRDefault="00A328B4" w:rsidP="00A328B4">
      <w:pPr>
        <w:pStyle w:val="NoSpacing"/>
        <w:numPr>
          <w:ilvl w:val="0"/>
          <w:numId w:val="1"/>
        </w:numPr>
        <w:jc w:val="both"/>
      </w:pPr>
      <w:r w:rsidRPr="00AB3B6B">
        <w:t>Response profile shows the normalized change in nuclear fluorescent signal after PKA activation with the peptides containing the different number of substrates.</w:t>
      </w:r>
    </w:p>
    <w:p w14:paraId="0E3450A5" w14:textId="130A4B3C" w:rsidR="00A328B4" w:rsidRPr="00AB3B6B" w:rsidRDefault="00A328B4" w:rsidP="00A328B4">
      <w:pPr>
        <w:pStyle w:val="NoSpacing"/>
        <w:jc w:val="both"/>
      </w:pPr>
      <w:r w:rsidRPr="00AB3B6B">
        <w:t>All data points in this fig</w:t>
      </w:r>
      <w:r w:rsidR="005753AC">
        <w:t>ure represent the</w:t>
      </w:r>
      <w:r w:rsidRPr="00AB3B6B">
        <w:t xml:space="preserve"> average signal intensity calculated from 30 cells over 3 independent experiments. Error bar represents standard error of mean. Scale bar represents 10 </w:t>
      </w:r>
      <w:r w:rsidRPr="00AB3B6B">
        <w:rPr>
          <w:rFonts w:cstheme="minorHAnsi"/>
        </w:rPr>
        <w:t>µ</w:t>
      </w:r>
      <w:r w:rsidRPr="00AB3B6B">
        <w:t>m.</w:t>
      </w:r>
    </w:p>
    <w:p w14:paraId="185E856A" w14:textId="51ABD5E9" w:rsidR="00A328B4" w:rsidRDefault="00A328B4">
      <w:r>
        <w:br w:type="page"/>
      </w:r>
    </w:p>
    <w:p w14:paraId="483A1E5D" w14:textId="633338B0" w:rsidR="00A328B4" w:rsidRPr="00A328B4" w:rsidRDefault="00A328B4" w:rsidP="00B84A0E">
      <w:pPr>
        <w:jc w:val="both"/>
        <w:rPr>
          <w:rFonts w:asciiTheme="majorHAnsi" w:hAnsiTheme="majorHAnsi" w:cstheme="majorHAnsi"/>
          <w:sz w:val="32"/>
        </w:rPr>
      </w:pPr>
      <w:r w:rsidRPr="00A328B4">
        <w:rPr>
          <w:rFonts w:asciiTheme="majorHAnsi" w:hAnsiTheme="majorHAnsi" w:cstheme="majorHAnsi"/>
          <w:sz w:val="32"/>
        </w:rPr>
        <w:lastRenderedPageBreak/>
        <w:t>Figure S2</w:t>
      </w:r>
    </w:p>
    <w:p w14:paraId="3F1294B3" w14:textId="3ACD1B84" w:rsidR="00A328B4" w:rsidRPr="00AB3B6B" w:rsidRDefault="00A328B4" w:rsidP="00B84A0E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5ECB86B" wp14:editId="306FC09F">
            <wp:simplePos x="0" y="0"/>
            <wp:positionH relativeFrom="margin">
              <wp:align>right</wp:align>
            </wp:positionH>
            <wp:positionV relativeFrom="paragraph">
              <wp:posOffset>222250</wp:posOffset>
            </wp:positionV>
            <wp:extent cx="5943600" cy="5118895"/>
            <wp:effectExtent l="0" t="0" r="0" b="571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C0E128" w14:textId="5071DA36" w:rsidR="00A328B4" w:rsidRDefault="00A328B4"/>
    <w:p w14:paraId="656F2082" w14:textId="0E54EC23" w:rsidR="00A328B4" w:rsidRDefault="00A328B4"/>
    <w:p w14:paraId="34F97170" w14:textId="1A878308" w:rsidR="00A328B4" w:rsidRPr="00A328B4" w:rsidRDefault="00A328B4" w:rsidP="00A328B4">
      <w:r>
        <w:rPr>
          <w:b/>
          <w:bCs/>
          <w:u w:val="single"/>
        </w:rPr>
        <w:t>Figure S2</w:t>
      </w:r>
      <w:r w:rsidRPr="00A328B4">
        <w:rPr>
          <w:b/>
          <w:bCs/>
          <w:u w:val="single"/>
        </w:rPr>
        <w:t>:</w:t>
      </w:r>
      <w:r w:rsidRPr="00A328B4">
        <w:rPr>
          <w:b/>
          <w:bCs/>
        </w:rPr>
        <w:t xml:space="preserve"> Specificity of PKA kinase reporter to PKA activation by pharmacological and genetic inhibition.</w:t>
      </w:r>
    </w:p>
    <w:p w14:paraId="6081AD6D" w14:textId="77777777" w:rsidR="00C52FDA" w:rsidRPr="00A328B4" w:rsidRDefault="00A328B4" w:rsidP="00A328B4">
      <w:pPr>
        <w:numPr>
          <w:ilvl w:val="0"/>
          <w:numId w:val="3"/>
        </w:numPr>
        <w:spacing w:after="0" w:line="240" w:lineRule="auto"/>
      </w:pPr>
      <w:r w:rsidRPr="00A328B4">
        <w:t xml:space="preserve">Nuclear-cytosol translocation of PKA kinase reporter by FSK/IBMX treatment and reversal with PKA inhibitor </w:t>
      </w:r>
      <w:proofErr w:type="spellStart"/>
      <w:r w:rsidRPr="00A328B4">
        <w:t>Rp-cAMPS</w:t>
      </w:r>
      <w:proofErr w:type="spellEnd"/>
      <w:r w:rsidRPr="00A328B4">
        <w:t xml:space="preserve"> (500 </w:t>
      </w:r>
      <w:proofErr w:type="spellStart"/>
      <w:r w:rsidRPr="00A328B4">
        <w:t>μM</w:t>
      </w:r>
      <w:proofErr w:type="spellEnd"/>
      <w:r w:rsidRPr="00A328B4">
        <w:t>, Santa-Cruz, Sc-24010). (N = 3 experiments, 45 cells)</w:t>
      </w:r>
    </w:p>
    <w:p w14:paraId="69E72355" w14:textId="77777777" w:rsidR="00C52FDA" w:rsidRPr="00A328B4" w:rsidRDefault="00A328B4" w:rsidP="00A328B4">
      <w:pPr>
        <w:numPr>
          <w:ilvl w:val="0"/>
          <w:numId w:val="3"/>
        </w:numPr>
        <w:spacing w:after="0" w:line="240" w:lineRule="auto"/>
      </w:pPr>
      <w:r w:rsidRPr="00A328B4">
        <w:t xml:space="preserve">Nuclear-cytosol translocation of PKA kinase reporter in cells co-expressing </w:t>
      </w:r>
      <w:proofErr w:type="spellStart"/>
      <w:r w:rsidRPr="00A328B4">
        <w:t>mCherry</w:t>
      </w:r>
      <w:proofErr w:type="spellEnd"/>
      <w:r w:rsidRPr="00A328B4">
        <w:t>-PKI. (N = 3 experiments, 54 cells)</w:t>
      </w:r>
    </w:p>
    <w:p w14:paraId="634373EE" w14:textId="77777777" w:rsidR="00C52FDA" w:rsidRPr="00A328B4" w:rsidRDefault="00A328B4" w:rsidP="00A328B4">
      <w:pPr>
        <w:numPr>
          <w:ilvl w:val="0"/>
          <w:numId w:val="3"/>
        </w:numPr>
        <w:spacing w:after="0" w:line="240" w:lineRule="auto"/>
      </w:pPr>
      <w:r w:rsidRPr="00A328B4">
        <w:t xml:space="preserve">Nuclear-cytosol translocation of PKA kinase reporter in cells co-expressing </w:t>
      </w:r>
      <w:proofErr w:type="spellStart"/>
      <w:r w:rsidRPr="00A328B4">
        <w:t>mCherry</w:t>
      </w:r>
      <w:proofErr w:type="spellEnd"/>
      <w:r w:rsidRPr="00A328B4">
        <w:t>. (N = 3 experiments, 51 cells)</w:t>
      </w:r>
    </w:p>
    <w:p w14:paraId="4FCC0C55" w14:textId="632F873D" w:rsidR="00A328B4" w:rsidRDefault="00A328B4"/>
    <w:p w14:paraId="73A60B8C" w14:textId="4A4C3866" w:rsidR="00AB3B6B" w:rsidRPr="00AB3B6B" w:rsidRDefault="00AB3B6B" w:rsidP="00B84A0E">
      <w:pPr>
        <w:pStyle w:val="Heading1"/>
        <w:jc w:val="both"/>
        <w:rPr>
          <w:color w:val="auto"/>
        </w:rPr>
      </w:pPr>
      <w:r w:rsidRPr="00AB3B6B">
        <w:rPr>
          <w:color w:val="auto"/>
        </w:rPr>
        <w:lastRenderedPageBreak/>
        <w:t>Figure S</w:t>
      </w:r>
      <w:r w:rsidR="009C6DFA">
        <w:rPr>
          <w:color w:val="auto"/>
        </w:rPr>
        <w:t>3</w:t>
      </w:r>
    </w:p>
    <w:p w14:paraId="4415E7C7" w14:textId="77777777" w:rsidR="00AB3B6B" w:rsidRPr="00AB3B6B" w:rsidRDefault="00AB3B6B" w:rsidP="00B84A0E">
      <w:pPr>
        <w:jc w:val="both"/>
      </w:pPr>
      <w:r w:rsidRPr="00AB3B6B">
        <w:rPr>
          <w:noProof/>
        </w:rPr>
        <w:drawing>
          <wp:inline distT="0" distB="0" distL="0" distR="0" wp14:anchorId="7AB19653" wp14:editId="20EBDBD7">
            <wp:extent cx="5664530" cy="714237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57" cy="7154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85DC9" w14:textId="77777777" w:rsidR="00A328B4" w:rsidRPr="00AB3B6B" w:rsidRDefault="00A328B4" w:rsidP="00A328B4">
      <w:pPr>
        <w:pStyle w:val="NoSpacing"/>
        <w:jc w:val="both"/>
        <w:rPr>
          <w:b/>
          <w:bCs/>
        </w:rPr>
      </w:pPr>
      <w:r w:rsidRPr="00AB3B6B">
        <w:rPr>
          <w:b/>
          <w:bCs/>
          <w:u w:val="single"/>
        </w:rPr>
        <w:t>Figure S</w:t>
      </w:r>
      <w:r>
        <w:rPr>
          <w:b/>
          <w:bCs/>
          <w:u w:val="single"/>
        </w:rPr>
        <w:t>3</w:t>
      </w:r>
      <w:r w:rsidRPr="00AB3B6B">
        <w:rPr>
          <w:b/>
          <w:bCs/>
          <w:u w:val="single"/>
        </w:rPr>
        <w:t>:</w:t>
      </w:r>
      <w:r w:rsidRPr="00AB3B6B">
        <w:t xml:space="preserve"> </w:t>
      </w:r>
      <w:r w:rsidRPr="00AB3B6B">
        <w:rPr>
          <w:b/>
          <w:bCs/>
        </w:rPr>
        <w:t>Duplex monitoring of PIP</w:t>
      </w:r>
      <w:r w:rsidRPr="00AB3B6B">
        <w:rPr>
          <w:b/>
          <w:bCs/>
          <w:vertAlign w:val="subscript"/>
        </w:rPr>
        <w:t>3</w:t>
      </w:r>
      <w:r w:rsidRPr="00AB3B6B">
        <w:rPr>
          <w:b/>
          <w:bCs/>
        </w:rPr>
        <w:t xml:space="preserve"> and PKA in a single cell with PKA activation followed by EGF treatment.</w:t>
      </w:r>
    </w:p>
    <w:p w14:paraId="05B2B892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t>Representative images show PKA activity and PIP</w:t>
      </w:r>
      <w:r w:rsidRPr="00AB3B6B">
        <w:rPr>
          <w:vertAlign w:val="subscript"/>
        </w:rPr>
        <w:t>3</w:t>
      </w:r>
      <w:r w:rsidRPr="00AB3B6B">
        <w:t xml:space="preserve"> accumulation (as indicated by translocation of PH domain) in a single cell after PKA activation followed by EGF treatment.</w:t>
      </w:r>
    </w:p>
    <w:p w14:paraId="345F76A2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lastRenderedPageBreak/>
        <w:t>Line-scan of the image in Figure 4A (white line) shows the transient appearance of enriched fluorescent signal at the plasma membrane with EGF treatment but not with PKA activation (arrows).</w:t>
      </w:r>
    </w:p>
    <w:p w14:paraId="4D56E42A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t>Response profile shows the normalized signal change that results from PKA activation followed by EGF stimulation.</w:t>
      </w:r>
    </w:p>
    <w:p w14:paraId="6ABCDB50" w14:textId="197C0BC2" w:rsidR="00027DCD" w:rsidRDefault="00A328B4" w:rsidP="00A328B4">
      <w:pPr>
        <w:jc w:val="both"/>
      </w:pPr>
      <w:r w:rsidRPr="00AB3B6B">
        <w:t xml:space="preserve">Data points represent measurement from a single cell. Scale bar represents 10 </w:t>
      </w:r>
      <w:r w:rsidRPr="00AB3B6B">
        <w:rPr>
          <w:rFonts w:cstheme="minorHAnsi"/>
        </w:rPr>
        <w:t>µ</w:t>
      </w:r>
      <w:r w:rsidRPr="00AB3B6B">
        <w:t>m.</w:t>
      </w:r>
    </w:p>
    <w:p w14:paraId="72649B60" w14:textId="77777777" w:rsidR="00A328B4" w:rsidRDefault="00A328B4" w:rsidP="00A328B4">
      <w:pPr>
        <w:jc w:val="both"/>
      </w:pPr>
    </w:p>
    <w:p w14:paraId="39276E95" w14:textId="4B6DA148" w:rsidR="00A328B4" w:rsidRDefault="00A328B4">
      <w:r>
        <w:br w:type="page"/>
      </w:r>
    </w:p>
    <w:p w14:paraId="47D1240E" w14:textId="3AB8B55F" w:rsidR="00A328B4" w:rsidRPr="00A328B4" w:rsidRDefault="00A328B4" w:rsidP="00A328B4">
      <w:pPr>
        <w:jc w:val="both"/>
        <w:rPr>
          <w:rFonts w:asciiTheme="majorHAnsi" w:hAnsiTheme="majorHAnsi" w:cstheme="majorHAnsi"/>
          <w:sz w:val="32"/>
        </w:rPr>
      </w:pPr>
      <w:r w:rsidRPr="00A328B4">
        <w:rPr>
          <w:rFonts w:asciiTheme="majorHAnsi" w:hAnsiTheme="majorHAnsi" w:cstheme="majorHAnsi"/>
          <w:sz w:val="32"/>
        </w:rPr>
        <w:lastRenderedPageBreak/>
        <w:t>Figure S4</w:t>
      </w:r>
    </w:p>
    <w:p w14:paraId="7D0A674B" w14:textId="55A78815" w:rsidR="00A328B4" w:rsidRDefault="00A328B4" w:rsidP="00A328B4">
      <w:pPr>
        <w:jc w:val="both"/>
      </w:pPr>
      <w:r>
        <w:rPr>
          <w:noProof/>
        </w:rPr>
        <w:drawing>
          <wp:inline distT="0" distB="0" distL="0" distR="0" wp14:anchorId="0E3F6176" wp14:editId="172E9ECA">
            <wp:extent cx="5924086" cy="4975761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945" cy="4983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40F84" w14:textId="77777777" w:rsidR="00A328B4" w:rsidRDefault="00A328B4" w:rsidP="00A328B4">
      <w:pPr>
        <w:jc w:val="both"/>
      </w:pPr>
    </w:p>
    <w:p w14:paraId="091BB951" w14:textId="77777777" w:rsidR="00A328B4" w:rsidRPr="00A328B4" w:rsidRDefault="00A328B4" w:rsidP="00A328B4">
      <w:pPr>
        <w:spacing w:after="0" w:line="240" w:lineRule="auto"/>
        <w:jc w:val="both"/>
      </w:pPr>
      <w:r w:rsidRPr="00A328B4">
        <w:rPr>
          <w:b/>
          <w:bCs/>
          <w:u w:val="single"/>
        </w:rPr>
        <w:t>Figure S4:</w:t>
      </w:r>
      <w:r w:rsidRPr="00A328B4">
        <w:rPr>
          <w:b/>
          <w:bCs/>
        </w:rPr>
        <w:t xml:space="preserve"> Duplex monitoring of Ca2+ and PKA in cells followed by </w:t>
      </w:r>
      <w:proofErr w:type="spellStart"/>
      <w:r w:rsidRPr="00A328B4">
        <w:rPr>
          <w:b/>
          <w:bCs/>
        </w:rPr>
        <w:t>isoprenaline</w:t>
      </w:r>
      <w:proofErr w:type="spellEnd"/>
      <w:r w:rsidRPr="00A328B4">
        <w:rPr>
          <w:b/>
          <w:bCs/>
        </w:rPr>
        <w:t xml:space="preserve"> and FSK/IBMX treatment.</w:t>
      </w:r>
    </w:p>
    <w:p w14:paraId="07A109CF" w14:textId="77777777" w:rsidR="00C52FDA" w:rsidRPr="00A328B4" w:rsidRDefault="00A328B4" w:rsidP="00A328B4">
      <w:pPr>
        <w:numPr>
          <w:ilvl w:val="0"/>
          <w:numId w:val="4"/>
        </w:numPr>
        <w:spacing w:after="0" w:line="240" w:lineRule="auto"/>
        <w:jc w:val="both"/>
      </w:pPr>
      <w:r w:rsidRPr="00A328B4">
        <w:t>Ca</w:t>
      </w:r>
      <w:r w:rsidRPr="00A328B4">
        <w:rPr>
          <w:vertAlign w:val="superscript"/>
        </w:rPr>
        <w:t>2+</w:t>
      </w:r>
      <w:r w:rsidRPr="00A328B4">
        <w:t xml:space="preserve"> response as reported by R-GECO to </w:t>
      </w:r>
      <w:proofErr w:type="spellStart"/>
      <w:r w:rsidRPr="00A328B4">
        <w:t>isoprenaline</w:t>
      </w:r>
      <w:proofErr w:type="spellEnd"/>
      <w:r w:rsidRPr="00A328B4">
        <w:t xml:space="preserve"> (100 </w:t>
      </w:r>
      <w:proofErr w:type="spellStart"/>
      <w:r w:rsidRPr="00A328B4">
        <w:t>μM</w:t>
      </w:r>
      <w:proofErr w:type="spellEnd"/>
      <w:r w:rsidRPr="00A328B4">
        <w:t>, Sigma-Aldrich, I5627-5G) and FSK/IBMX treatment in cells also expressing PKA kinase reporter and nucleus marker. (N = 3 experiments, 48 cells)</w:t>
      </w:r>
    </w:p>
    <w:p w14:paraId="4801F236" w14:textId="77777777" w:rsidR="00C52FDA" w:rsidRPr="00A328B4" w:rsidRDefault="00A328B4" w:rsidP="00A328B4">
      <w:pPr>
        <w:numPr>
          <w:ilvl w:val="0"/>
          <w:numId w:val="4"/>
        </w:numPr>
        <w:spacing w:after="0" w:line="240" w:lineRule="auto"/>
        <w:jc w:val="both"/>
      </w:pPr>
      <w:r w:rsidRPr="00A328B4">
        <w:t>Nuclear-cytosol translocation response of PKA kinase reporter in same cells in (A).</w:t>
      </w:r>
    </w:p>
    <w:p w14:paraId="0DB5DB4F" w14:textId="77777777" w:rsidR="00C52FDA" w:rsidRPr="00A328B4" w:rsidRDefault="00A328B4" w:rsidP="00A328B4">
      <w:pPr>
        <w:numPr>
          <w:ilvl w:val="0"/>
          <w:numId w:val="4"/>
        </w:numPr>
        <w:spacing w:after="0" w:line="240" w:lineRule="auto"/>
        <w:jc w:val="both"/>
      </w:pPr>
      <w:r w:rsidRPr="00A328B4">
        <w:t>Duplex monitoring of Ca</w:t>
      </w:r>
      <w:r w:rsidRPr="00A328B4">
        <w:rPr>
          <w:vertAlign w:val="superscript"/>
        </w:rPr>
        <w:t>2+</w:t>
      </w:r>
      <w:r w:rsidRPr="00A328B4">
        <w:t xml:space="preserve"> and PKA activity from (A) and (B).</w:t>
      </w:r>
    </w:p>
    <w:p w14:paraId="688AC186" w14:textId="77777777" w:rsidR="00A328B4" w:rsidRPr="00AB3B6B" w:rsidRDefault="00A328B4" w:rsidP="00A328B4">
      <w:pPr>
        <w:jc w:val="both"/>
      </w:pPr>
    </w:p>
    <w:sectPr w:rsidR="00A328B4" w:rsidRPr="00AB3B6B" w:rsidSect="00AB3B6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3F7D50"/>
    <w:multiLevelType w:val="hybridMultilevel"/>
    <w:tmpl w:val="9086E450"/>
    <w:lvl w:ilvl="0" w:tplc="91AC173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392DC2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1FC73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6E2AE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AFA6C7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2697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90DB8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BEA9E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0D4C4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0B6B4D"/>
    <w:multiLevelType w:val="hybridMultilevel"/>
    <w:tmpl w:val="6A9AF5E6"/>
    <w:lvl w:ilvl="0" w:tplc="559A58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52221"/>
    <w:multiLevelType w:val="hybridMultilevel"/>
    <w:tmpl w:val="EE6A17D0"/>
    <w:lvl w:ilvl="0" w:tplc="994CA4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8A7FE8"/>
    <w:multiLevelType w:val="hybridMultilevel"/>
    <w:tmpl w:val="798A3836"/>
    <w:lvl w:ilvl="0" w:tplc="D2B86D1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8E61E6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F3E74F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8E0AFF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1E43DE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44C91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A9A2C5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584AB2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FAC432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B6B"/>
    <w:rsid w:val="00027DCD"/>
    <w:rsid w:val="0012010D"/>
    <w:rsid w:val="00382917"/>
    <w:rsid w:val="00572ADC"/>
    <w:rsid w:val="005753AC"/>
    <w:rsid w:val="009C6DFA"/>
    <w:rsid w:val="00A25DDE"/>
    <w:rsid w:val="00A328B4"/>
    <w:rsid w:val="00AB3B6B"/>
    <w:rsid w:val="00B84A0E"/>
    <w:rsid w:val="00C52FDA"/>
    <w:rsid w:val="00FD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4F7D"/>
  <w15:chartTrackingRefBased/>
  <w15:docId w15:val="{988B853D-9198-49D4-A5CB-F3A0D031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B6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B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3B6B"/>
    <w:pPr>
      <w:spacing w:after="0" w:line="240" w:lineRule="auto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B3B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B3B6B"/>
  </w:style>
  <w:style w:type="paragraph" w:styleId="Title">
    <w:name w:val="Title"/>
    <w:basedOn w:val="Normal"/>
    <w:next w:val="Normal"/>
    <w:link w:val="TitleChar"/>
    <w:uiPriority w:val="10"/>
    <w:qFormat/>
    <w:rsid w:val="00A25D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DDE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Hyperlink">
    <w:name w:val="Hyperlink"/>
    <w:basedOn w:val="DefaultParagraphFont"/>
    <w:uiPriority w:val="99"/>
    <w:unhideWhenUsed/>
    <w:rsid w:val="00A25D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94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47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03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31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26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34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jctinoue@jhmi.edu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kim85@jhmi.edu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EE8C7F-F768-4900-A60D-16177FA43390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ED8EC-D0D7-43CA-99D2-AD585CC52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Kim</dc:creator>
  <cp:keywords/>
  <dc:description/>
  <cp:lastModifiedBy>Takanari Inoue</cp:lastModifiedBy>
  <cp:revision>6</cp:revision>
  <dcterms:created xsi:type="dcterms:W3CDTF">2020-03-03T16:04:00Z</dcterms:created>
  <dcterms:modified xsi:type="dcterms:W3CDTF">2020-03-13T13:20:00Z</dcterms:modified>
</cp:coreProperties>
</file>